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CEC" w:rsidRDefault="00367CEC" w:rsidP="0063644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367CEC" w:rsidRDefault="00367CEC" w:rsidP="0063644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36443" w:rsidRPr="00BA3754" w:rsidRDefault="002827F5" w:rsidP="0063644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636443" w:rsidRPr="00BA3754">
        <w:rPr>
          <w:rFonts w:ascii="Times New Roman" w:hAnsi="Times New Roman" w:cs="Times New Roman"/>
          <w:b/>
          <w:sz w:val="24"/>
          <w:szCs w:val="24"/>
          <w:lang w:val="en-US"/>
        </w:rPr>
        <w:t>Table 1.</w:t>
      </w:r>
      <w:proofErr w:type="gramEnd"/>
      <w:r w:rsidR="00636443" w:rsidRPr="00BA37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7CEC">
        <w:rPr>
          <w:rFonts w:ascii="Times New Roman" w:hAnsi="Times New Roman" w:cs="Times New Roman"/>
          <w:sz w:val="24"/>
          <w:szCs w:val="24"/>
          <w:lang w:val="en-US"/>
        </w:rPr>
        <w:t>Sample provenience and accession numbers</w:t>
      </w:r>
      <w:r w:rsidR="00636443" w:rsidRPr="00BA375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2"/>
        <w:gridCol w:w="1026"/>
        <w:gridCol w:w="699"/>
        <w:gridCol w:w="1139"/>
        <w:gridCol w:w="1693"/>
      </w:tblGrid>
      <w:tr w:rsidR="00927747" w:rsidRPr="00411AB8" w:rsidTr="00411AB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27747" w:rsidRPr="00411AB8" w:rsidRDefault="00927747" w:rsidP="00170A2A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  <w:r w:rsidR="00E25738" w:rsidRPr="00411A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E25738" w:rsidRPr="00411A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group</w:t>
            </w:r>
            <w:proofErr w:type="spellEnd"/>
            <w:r w:rsidR="00E25738" w:rsidRPr="00411A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7747" w:rsidRPr="00411AB8" w:rsidRDefault="00927747" w:rsidP="00170A2A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oucher No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27747" w:rsidRPr="00411AB8" w:rsidRDefault="00927747" w:rsidP="00170A2A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11A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Bank</w:t>
            </w:r>
            <w:proofErr w:type="spellEnd"/>
            <w:r w:rsidRPr="00411A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o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27747" w:rsidRPr="00411AB8" w:rsidRDefault="00927747" w:rsidP="00170A2A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411A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urce</w:t>
            </w:r>
            <w:r w:rsidR="005B0F62" w:rsidRPr="00411AB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927747" w:rsidRPr="00411AB8" w:rsidTr="00411AB8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27747" w:rsidRPr="00411AB8" w:rsidRDefault="00927747" w:rsidP="00170A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7747" w:rsidRPr="00411AB8" w:rsidRDefault="00927747" w:rsidP="00170A2A">
            <w:pPr>
              <w:tabs>
                <w:tab w:val="left" w:pos="496"/>
              </w:tabs>
              <w:spacing w:after="0" w:line="240" w:lineRule="auto"/>
              <w:ind w:left="-440" w:firstLine="4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27747" w:rsidRPr="00411AB8" w:rsidRDefault="000010CE" w:rsidP="00170A2A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7747" w:rsidRPr="00411AB8" w:rsidRDefault="000010CE" w:rsidP="00170A2A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S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927747" w:rsidRPr="00411AB8" w:rsidRDefault="00927747" w:rsidP="00170A2A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27747" w:rsidRPr="00411AB8" w:rsidTr="00411AB8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27747" w:rsidRPr="00411AB8" w:rsidRDefault="00927747" w:rsidP="00500458">
            <w:pPr>
              <w:spacing w:after="0" w:line="240" w:lineRule="auto"/>
              <w:ind w:left="3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id-ID"/>
              </w:rPr>
            </w:pPr>
            <w:proofErr w:type="spellStart"/>
            <w:r w:rsidRPr="00411A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idina</w:t>
            </w:r>
            <w:proofErr w:type="spellEnd"/>
            <w:r w:rsidRPr="00411A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1A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utirostr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7747" w:rsidRPr="00411AB8" w:rsidRDefault="00927747" w:rsidP="0050045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309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27747" w:rsidRPr="00411AB8" w:rsidRDefault="00A04315" w:rsidP="0050045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7747" w:rsidRPr="00411AB8" w:rsidRDefault="00A04315" w:rsidP="0050045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7747" w:rsidRPr="00411AB8" w:rsidRDefault="00A04315" w:rsidP="0050045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927747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747" w:rsidRPr="00411AB8" w:rsidRDefault="00927747" w:rsidP="00500458">
            <w:pPr>
              <w:spacing w:after="0" w:line="240" w:lineRule="auto"/>
              <w:ind w:left="34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7747" w:rsidRPr="00411AB8" w:rsidRDefault="00927747" w:rsidP="0050045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309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747" w:rsidRPr="00411AB8" w:rsidRDefault="00A73490" w:rsidP="0050045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7747" w:rsidRPr="00411AB8" w:rsidRDefault="00A73490" w:rsidP="00015F60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lang w:val="en-US" w:eastAsia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lang w:val="en-US" w:eastAsia="en-US"/>
              </w:rPr>
              <w:t>AM747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7747" w:rsidRPr="00411AB8" w:rsidRDefault="00A04315" w:rsidP="0050045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927747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747" w:rsidRPr="00411AB8" w:rsidRDefault="00927747" w:rsidP="00500458">
            <w:pPr>
              <w:spacing w:after="0" w:line="240" w:lineRule="auto"/>
              <w:ind w:left="3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7747" w:rsidRPr="00411AB8" w:rsidRDefault="00927747" w:rsidP="0050045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43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747" w:rsidRPr="00411AB8" w:rsidRDefault="000010CE" w:rsidP="0050045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7747" w:rsidRPr="00411AB8" w:rsidRDefault="000010CE" w:rsidP="0050045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7747" w:rsidRPr="00411AB8" w:rsidRDefault="00AA1A87" w:rsidP="0050045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BC702D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702D" w:rsidRPr="00411AB8" w:rsidRDefault="00BC702D" w:rsidP="00BC702D">
            <w:pPr>
              <w:spacing w:after="0" w:line="240" w:lineRule="auto"/>
              <w:ind w:left="3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702D" w:rsidRPr="00411AB8" w:rsidRDefault="00BC702D" w:rsidP="00BC702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439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702D" w:rsidRPr="00411AB8" w:rsidRDefault="00721814" w:rsidP="00BC702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702D" w:rsidRPr="00411AB8" w:rsidRDefault="00721814" w:rsidP="00BC702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702D" w:rsidRPr="00411AB8" w:rsidRDefault="00441D92" w:rsidP="00BC702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BC702D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702D" w:rsidRPr="00411AB8" w:rsidRDefault="00BC702D" w:rsidP="00BC702D">
            <w:pPr>
              <w:spacing w:after="0" w:line="240" w:lineRule="auto"/>
              <w:ind w:left="3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702D" w:rsidRPr="00411AB8" w:rsidRDefault="00BC702D" w:rsidP="00BC702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44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702D" w:rsidRPr="00411AB8" w:rsidRDefault="005C0C9B" w:rsidP="00BC702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702D" w:rsidRPr="00411AB8" w:rsidRDefault="005C0C9B" w:rsidP="00BC702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702D" w:rsidRPr="00411AB8" w:rsidRDefault="00441D92" w:rsidP="00BC702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BC702D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702D" w:rsidRPr="00411AB8" w:rsidRDefault="00BC702D" w:rsidP="00BC702D">
            <w:pPr>
              <w:spacing w:after="0" w:line="240" w:lineRule="auto"/>
              <w:ind w:left="3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702D" w:rsidRPr="00411AB8" w:rsidRDefault="00BC702D" w:rsidP="00BC702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44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702D" w:rsidRPr="00411AB8" w:rsidRDefault="00386B79" w:rsidP="00BC702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702D" w:rsidRPr="00411AB8" w:rsidRDefault="00386B79" w:rsidP="00BC702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702D" w:rsidRPr="00411AB8" w:rsidRDefault="00386B79" w:rsidP="00BC702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BC702D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702D" w:rsidRPr="00411AB8" w:rsidRDefault="00BC702D" w:rsidP="00BC702D">
            <w:pPr>
              <w:spacing w:after="0" w:line="240" w:lineRule="auto"/>
              <w:ind w:left="3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702D" w:rsidRPr="00411AB8" w:rsidRDefault="00BC702D" w:rsidP="00BC702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3021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702D" w:rsidRPr="00D41E54" w:rsidRDefault="008A0529" w:rsidP="00BC702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702D" w:rsidRPr="00D41E54" w:rsidRDefault="003A5754" w:rsidP="00BC702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702D" w:rsidRPr="00411AB8" w:rsidRDefault="005906D2" w:rsidP="00BC702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BC702D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702D" w:rsidRPr="00411AB8" w:rsidRDefault="00BC702D" w:rsidP="00BC702D">
            <w:pPr>
              <w:spacing w:after="0" w:line="240" w:lineRule="auto"/>
              <w:ind w:left="3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702D" w:rsidRPr="00411AB8" w:rsidRDefault="00BC702D" w:rsidP="00BC702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30212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702D" w:rsidRPr="00D41E54" w:rsidRDefault="008A0529" w:rsidP="00BC702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702D" w:rsidRPr="00D41E54" w:rsidRDefault="003A5754" w:rsidP="00BC702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702D" w:rsidRPr="00411AB8" w:rsidRDefault="005906D2" w:rsidP="00BC702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51B44" w:rsidRPr="00411AB8" w:rsidTr="00411AB8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51B44" w:rsidRPr="00411AB8" w:rsidRDefault="00151B44" w:rsidP="00411AB8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</w:t>
            </w:r>
            <w:r w:rsid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aridina</w:t>
            </w:r>
            <w:proofErr w:type="spellEnd"/>
            <w:r w:rsidRP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aerul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1B44" w:rsidRPr="00411AB8" w:rsidDel="0012260D" w:rsidRDefault="00151B44" w:rsidP="00151B44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8062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51B44" w:rsidRPr="00D41E54" w:rsidRDefault="008A0529" w:rsidP="00151B44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1B44" w:rsidRPr="00D41E54" w:rsidRDefault="003A5754" w:rsidP="00151B44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1B44" w:rsidRPr="00411AB8" w:rsidRDefault="00151B44" w:rsidP="00151B44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51B44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1B44" w:rsidRPr="00411AB8" w:rsidRDefault="00151B44" w:rsidP="00151B44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1B44" w:rsidRPr="00411AB8" w:rsidDel="0012260D" w:rsidRDefault="00151B44" w:rsidP="00151B44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806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1B44" w:rsidRPr="00D41E54" w:rsidRDefault="008A0529" w:rsidP="00151B44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1B44" w:rsidRPr="00D41E54" w:rsidRDefault="003A5754" w:rsidP="00151B44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1B44" w:rsidRPr="00411AB8" w:rsidRDefault="00151B44" w:rsidP="00151B44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51B44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1B44" w:rsidRPr="00411AB8" w:rsidRDefault="00151B44" w:rsidP="00151B44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1B44" w:rsidRPr="00411AB8" w:rsidDel="0012260D" w:rsidRDefault="00151B44" w:rsidP="00151B44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20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1B44" w:rsidRPr="00411AB8" w:rsidRDefault="00151B44" w:rsidP="00151B44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1B44" w:rsidRPr="00411AB8" w:rsidRDefault="00151B44" w:rsidP="00151B44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1B44" w:rsidRPr="00411AB8" w:rsidRDefault="00151B44" w:rsidP="00151B44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151B44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1B44" w:rsidRPr="00411AB8" w:rsidRDefault="00151B44" w:rsidP="00151B44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1B44" w:rsidRPr="00411AB8" w:rsidDel="0012260D" w:rsidRDefault="00151B44" w:rsidP="00151B44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25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1B44" w:rsidRPr="00411AB8" w:rsidRDefault="003D28D3" w:rsidP="00151B44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1B44" w:rsidRPr="00411AB8" w:rsidRDefault="003D28D3" w:rsidP="00151B44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1B44" w:rsidRPr="00411AB8" w:rsidRDefault="003D28D3" w:rsidP="00151B44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151B44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1B44" w:rsidRPr="00411AB8" w:rsidRDefault="00151B44" w:rsidP="00151B44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1B44" w:rsidRPr="00411AB8" w:rsidDel="0012260D" w:rsidRDefault="00151B44" w:rsidP="00151B44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26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1B44" w:rsidRPr="00411AB8" w:rsidRDefault="00A267B1" w:rsidP="00151B44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1B44" w:rsidRPr="00411AB8" w:rsidRDefault="00A267B1" w:rsidP="00151B44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1B44" w:rsidRPr="00411AB8" w:rsidRDefault="00A267B1" w:rsidP="00151B44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3034C9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034C9" w:rsidRPr="00411AB8" w:rsidRDefault="003034C9" w:rsidP="003034C9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034C9" w:rsidRPr="00411AB8" w:rsidDel="0012260D" w:rsidRDefault="003034C9" w:rsidP="003034C9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29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034C9" w:rsidRPr="00411AB8" w:rsidRDefault="003034C9" w:rsidP="003034C9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034C9" w:rsidRPr="00411AB8" w:rsidRDefault="003034C9" w:rsidP="003034C9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034C9" w:rsidRPr="00411AB8" w:rsidRDefault="003034C9" w:rsidP="003034C9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0A7148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148" w:rsidRPr="00411AB8" w:rsidRDefault="000A7148" w:rsidP="000A7148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7148" w:rsidRPr="00411AB8" w:rsidDel="0012260D" w:rsidRDefault="000A7148" w:rsidP="000A714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292b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148" w:rsidRPr="00411AB8" w:rsidRDefault="000A7148" w:rsidP="000A714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7148" w:rsidRPr="00411AB8" w:rsidRDefault="000A7148" w:rsidP="000A714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7148" w:rsidRPr="00411AB8" w:rsidRDefault="000A7148" w:rsidP="000A714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1D1AF1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1AF1" w:rsidRPr="00411AB8" w:rsidRDefault="001D1AF1" w:rsidP="001D1AF1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1AF1" w:rsidRPr="00411AB8" w:rsidDel="0012260D" w:rsidRDefault="001D1AF1" w:rsidP="001D1AF1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30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1AF1" w:rsidRPr="00411AB8" w:rsidRDefault="001D1AF1" w:rsidP="001D1AF1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1AF1" w:rsidRPr="00411AB8" w:rsidRDefault="001D1AF1" w:rsidP="001D1AF1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1AF1" w:rsidRPr="00411AB8" w:rsidRDefault="001D1AF1" w:rsidP="001D1AF1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DB6E88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6E88" w:rsidRPr="00411AB8" w:rsidRDefault="00DB6E88" w:rsidP="00DB6E88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6E88" w:rsidRPr="00411AB8" w:rsidDel="0012260D" w:rsidRDefault="00DB6E88" w:rsidP="00DB6E8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32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6E88" w:rsidRPr="00411AB8" w:rsidRDefault="00DB6E88" w:rsidP="00DB6E8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6E88" w:rsidRPr="00411AB8" w:rsidRDefault="00DB6E88" w:rsidP="00DB6E8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6E88" w:rsidRPr="00411AB8" w:rsidRDefault="00DB6E88" w:rsidP="00DB6E8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DB6E88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6E88" w:rsidRPr="00411AB8" w:rsidRDefault="00DB6E88" w:rsidP="00DB6E88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6E88" w:rsidRPr="00411AB8" w:rsidDel="0012260D" w:rsidRDefault="00DB6E88" w:rsidP="00DB6E8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38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6E88" w:rsidRPr="00411AB8" w:rsidRDefault="00007932" w:rsidP="00DB6E8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6E88" w:rsidRPr="00411AB8" w:rsidRDefault="00007932" w:rsidP="00DB6E8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6E88" w:rsidRPr="00411AB8" w:rsidRDefault="00007932" w:rsidP="00DB6E8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DB6E88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6E88" w:rsidRPr="00411AB8" w:rsidRDefault="00DB6E88" w:rsidP="00DB6E88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6E88" w:rsidRPr="00411AB8" w:rsidDel="0012260D" w:rsidRDefault="00DB6E88" w:rsidP="00DB6E8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38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B6E88" w:rsidRPr="00411AB8" w:rsidRDefault="00F44D85" w:rsidP="00DB6E8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6E88" w:rsidRPr="00411AB8" w:rsidRDefault="00F44D85" w:rsidP="00DB6E8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6E88" w:rsidRPr="00411AB8" w:rsidRDefault="00F44D85" w:rsidP="00DB6E8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9508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872" w:rsidRPr="00411AB8" w:rsidRDefault="00950872" w:rsidP="009508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872" w:rsidRPr="00411AB8" w:rsidDel="0012260D" w:rsidRDefault="00950872" w:rsidP="009508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39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872" w:rsidRPr="00411AB8" w:rsidRDefault="00950872" w:rsidP="009508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872" w:rsidRPr="00411AB8" w:rsidRDefault="00950872" w:rsidP="009508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872" w:rsidRPr="00411AB8" w:rsidRDefault="00950872" w:rsidP="009508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08733E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733E" w:rsidRPr="00411AB8" w:rsidRDefault="0008733E" w:rsidP="0008733E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733E" w:rsidRPr="00411AB8" w:rsidDel="0012260D" w:rsidRDefault="0008733E" w:rsidP="0008733E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39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733E" w:rsidRPr="00411AB8" w:rsidRDefault="0008733E" w:rsidP="0008733E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733E" w:rsidRPr="00411AB8" w:rsidRDefault="0008733E" w:rsidP="0008733E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733E" w:rsidRPr="00411AB8" w:rsidRDefault="0008733E" w:rsidP="0008733E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B9036B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036B" w:rsidRPr="00411AB8" w:rsidRDefault="00B9036B" w:rsidP="00B9036B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411AB8" w:rsidDel="0012260D" w:rsidRDefault="00B9036B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39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036B" w:rsidRPr="00411AB8" w:rsidRDefault="00B9036B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411AB8" w:rsidRDefault="00B9036B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411AB8" w:rsidRDefault="00B9036B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B9036B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036B" w:rsidRPr="00411AB8" w:rsidRDefault="00B9036B" w:rsidP="00B9036B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411AB8" w:rsidDel="0012260D" w:rsidRDefault="00B9036B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40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036B" w:rsidRPr="00411AB8" w:rsidRDefault="00B9036B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411AB8" w:rsidRDefault="00B9036B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411AB8" w:rsidRDefault="00B9036B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B9036B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036B" w:rsidRPr="00411AB8" w:rsidRDefault="00B9036B" w:rsidP="00B9036B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036B" w:rsidRPr="00411AB8" w:rsidDel="0012260D" w:rsidRDefault="00B9036B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405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036B" w:rsidRPr="00411AB8" w:rsidRDefault="008D6344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036B" w:rsidRPr="00411AB8" w:rsidRDefault="008D6344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036B" w:rsidRPr="00411AB8" w:rsidRDefault="008D6344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B9036B" w:rsidRPr="00411AB8" w:rsidTr="00411AB8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9036B" w:rsidRPr="00411AB8" w:rsidRDefault="00B9036B" w:rsidP="00411AB8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</w:t>
            </w:r>
            <w:r w:rsid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aridina</w:t>
            </w:r>
            <w:proofErr w:type="spellEnd"/>
            <w:r w:rsidRP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nsife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036B" w:rsidRPr="00411AB8" w:rsidDel="0012260D" w:rsidRDefault="00B9036B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8055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9036B" w:rsidRPr="00D41E54" w:rsidRDefault="008A0529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036B" w:rsidRPr="00D41E54" w:rsidRDefault="003A5754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036B" w:rsidRPr="00411AB8" w:rsidRDefault="000265A3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B9036B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036B" w:rsidRPr="00411AB8" w:rsidRDefault="00B9036B" w:rsidP="00B9036B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411AB8" w:rsidDel="0012260D" w:rsidRDefault="00B9036B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8055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036B" w:rsidRPr="00D41E54" w:rsidRDefault="008A0529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D41E54" w:rsidRDefault="003A5754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411AB8" w:rsidRDefault="000265A3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B9036B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036B" w:rsidRPr="00411AB8" w:rsidRDefault="00B9036B" w:rsidP="00B9036B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411AB8" w:rsidDel="0012260D" w:rsidRDefault="00B9036B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805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036B" w:rsidRPr="00D41E54" w:rsidRDefault="008A0529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D41E54" w:rsidRDefault="003A5754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411AB8" w:rsidRDefault="00D34F78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B9036B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036B" w:rsidRPr="00411AB8" w:rsidRDefault="00B9036B" w:rsidP="00B9036B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411AB8" w:rsidDel="0012260D" w:rsidRDefault="00B9036B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805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036B" w:rsidRPr="00D41E54" w:rsidRDefault="008A0529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D41E54" w:rsidRDefault="003A5754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411AB8" w:rsidRDefault="00D34F78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B9036B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036B" w:rsidRPr="00411AB8" w:rsidRDefault="00B9036B" w:rsidP="00B9036B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411AB8" w:rsidDel="0012260D" w:rsidRDefault="00B9036B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805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036B" w:rsidRPr="00D41E54" w:rsidRDefault="008A0529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D41E54" w:rsidRDefault="003A5754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411AB8" w:rsidRDefault="00D34F78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B9036B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036B" w:rsidRPr="00411AB8" w:rsidRDefault="00B9036B" w:rsidP="00B9036B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411AB8" w:rsidDel="0012260D" w:rsidRDefault="00B9036B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8059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036B" w:rsidRPr="00D41E54" w:rsidRDefault="008A0529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D41E54" w:rsidRDefault="003A5754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411AB8" w:rsidRDefault="00D34F78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B9036B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036B" w:rsidRPr="00411AB8" w:rsidRDefault="00B9036B" w:rsidP="00B9036B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411AB8" w:rsidDel="0012260D" w:rsidRDefault="00B9036B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24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036B" w:rsidRPr="00411AB8" w:rsidRDefault="001811B8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411AB8" w:rsidRDefault="001811B8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411AB8" w:rsidRDefault="001811B8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B9036B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036B" w:rsidRPr="00411AB8" w:rsidRDefault="00B9036B" w:rsidP="00B9036B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411AB8" w:rsidDel="0012260D" w:rsidRDefault="00B9036B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25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036B" w:rsidRPr="00411AB8" w:rsidRDefault="003638C6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411AB8" w:rsidRDefault="003638C6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36B" w:rsidRPr="00411AB8" w:rsidRDefault="003638C6" w:rsidP="00B903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8B221C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21C" w:rsidRPr="00411AB8" w:rsidRDefault="008B221C" w:rsidP="008B221C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221C" w:rsidRPr="00411AB8" w:rsidDel="0012260D" w:rsidRDefault="008B221C" w:rsidP="008B221C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29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21C" w:rsidRPr="00411AB8" w:rsidRDefault="008B221C" w:rsidP="008B221C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221C" w:rsidRPr="00411AB8" w:rsidRDefault="008B221C" w:rsidP="008B221C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221C" w:rsidRPr="00411AB8" w:rsidRDefault="008B221C" w:rsidP="008B221C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8B221C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21C" w:rsidRPr="00411AB8" w:rsidRDefault="008B221C" w:rsidP="008B221C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221C" w:rsidRPr="00411AB8" w:rsidDel="0012260D" w:rsidRDefault="008B221C" w:rsidP="008B221C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38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21C" w:rsidRPr="00411AB8" w:rsidRDefault="00CF231E" w:rsidP="008B221C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221C" w:rsidRPr="00411AB8" w:rsidRDefault="00CF231E" w:rsidP="008B221C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221C" w:rsidRPr="00411AB8" w:rsidRDefault="00CF231E" w:rsidP="008B221C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8B221C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21C" w:rsidRPr="00411AB8" w:rsidRDefault="008B221C" w:rsidP="008B221C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221C" w:rsidRPr="00411AB8" w:rsidDel="0012260D" w:rsidRDefault="008B221C" w:rsidP="008B221C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38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21C" w:rsidRPr="00411AB8" w:rsidRDefault="00134507" w:rsidP="008B221C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221C" w:rsidRPr="00411AB8" w:rsidRDefault="00134507" w:rsidP="008B221C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221C" w:rsidRPr="00411AB8" w:rsidRDefault="00134507" w:rsidP="008B221C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8B221C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21C" w:rsidRPr="00411AB8" w:rsidRDefault="008B221C" w:rsidP="008B221C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221C" w:rsidRPr="00411AB8" w:rsidDel="0012260D" w:rsidRDefault="008B221C" w:rsidP="008B221C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38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21C" w:rsidRPr="00411AB8" w:rsidRDefault="00030375" w:rsidP="008B221C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221C" w:rsidRPr="00411AB8" w:rsidRDefault="00030375" w:rsidP="008B221C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221C" w:rsidRPr="00411AB8" w:rsidRDefault="00030375" w:rsidP="008B221C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E942C5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42C5" w:rsidRPr="00411AB8" w:rsidRDefault="00E942C5" w:rsidP="00E942C5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C5" w:rsidRPr="00411AB8" w:rsidDel="0012260D" w:rsidRDefault="00E942C5" w:rsidP="00E942C5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39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42C5" w:rsidRPr="00411AB8" w:rsidRDefault="00E942C5" w:rsidP="00E942C5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C5" w:rsidRPr="00411AB8" w:rsidRDefault="00E942C5" w:rsidP="00E942C5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C5" w:rsidRPr="00411AB8" w:rsidRDefault="00E942C5" w:rsidP="00E942C5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E942C5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42C5" w:rsidRPr="00411AB8" w:rsidRDefault="00E942C5" w:rsidP="00E942C5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C5" w:rsidRPr="00411AB8" w:rsidDel="0012260D" w:rsidRDefault="00E942C5" w:rsidP="00E942C5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39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42C5" w:rsidRPr="00411AB8" w:rsidRDefault="00EC10EA" w:rsidP="00E942C5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C5" w:rsidRPr="00411AB8" w:rsidRDefault="00EC10EA" w:rsidP="00E942C5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C5" w:rsidRPr="00411AB8" w:rsidRDefault="00EC10EA" w:rsidP="00E942C5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E942C5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42C5" w:rsidRPr="00411AB8" w:rsidRDefault="00E942C5" w:rsidP="00E942C5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C5" w:rsidRPr="00411AB8" w:rsidDel="0012260D" w:rsidRDefault="00E942C5" w:rsidP="00E942C5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39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42C5" w:rsidRPr="00411AB8" w:rsidRDefault="00015CE5" w:rsidP="00E942C5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C5" w:rsidRPr="00411AB8" w:rsidRDefault="00015CE5" w:rsidP="00E942C5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C5" w:rsidRPr="00411AB8" w:rsidRDefault="00015CE5" w:rsidP="00E942C5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E942C5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42C5" w:rsidRPr="00411AB8" w:rsidRDefault="00E942C5" w:rsidP="00E942C5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C5" w:rsidRPr="00411AB8" w:rsidDel="0012260D" w:rsidRDefault="00E942C5" w:rsidP="00E942C5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39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42C5" w:rsidRPr="00411AB8" w:rsidRDefault="00015CE5" w:rsidP="00E942C5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C5" w:rsidRPr="00411AB8" w:rsidRDefault="00015CE5" w:rsidP="00E942C5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42C5" w:rsidRPr="00411AB8" w:rsidRDefault="00015CE5" w:rsidP="00E942C5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E942C5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42C5" w:rsidRPr="00411AB8" w:rsidRDefault="00E942C5" w:rsidP="00E942C5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2C5" w:rsidRPr="00411AB8" w:rsidDel="0012260D" w:rsidRDefault="00E942C5" w:rsidP="00E942C5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404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42C5" w:rsidRPr="00411AB8" w:rsidRDefault="00015CE5" w:rsidP="00E942C5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2C5" w:rsidRPr="00411AB8" w:rsidRDefault="00015CE5" w:rsidP="00E942C5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42C5" w:rsidRPr="00411AB8" w:rsidRDefault="00015CE5" w:rsidP="00E942C5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E942C5" w:rsidRPr="00411AB8" w:rsidTr="00411AB8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942C5" w:rsidRPr="00411AB8" w:rsidRDefault="00E942C5" w:rsidP="00B83503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</w:t>
            </w:r>
            <w:r w:rsidR="00B8350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aridina</w:t>
            </w:r>
            <w:proofErr w:type="spellEnd"/>
            <w:r w:rsidRP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fus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2C5" w:rsidRPr="00411AB8" w:rsidDel="0012260D" w:rsidRDefault="00E942C5" w:rsidP="00E942C5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518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942C5" w:rsidRPr="00D41E54" w:rsidRDefault="008A0529" w:rsidP="00E942C5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2C5" w:rsidRPr="00D41E54" w:rsidRDefault="003A5754" w:rsidP="00E942C5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2C5" w:rsidRPr="00411AB8" w:rsidRDefault="00615438" w:rsidP="00E942C5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15438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5438" w:rsidRPr="00411AB8" w:rsidRDefault="00615438" w:rsidP="00615438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5438" w:rsidRPr="00411AB8" w:rsidDel="0012260D" w:rsidRDefault="00615438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51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5438" w:rsidRPr="00D41E54" w:rsidRDefault="008A0529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5438" w:rsidRPr="00D41E54" w:rsidRDefault="003A5754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5438" w:rsidRPr="00411AB8" w:rsidRDefault="00615438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15438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5438" w:rsidRPr="00411AB8" w:rsidRDefault="00615438" w:rsidP="00615438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5438" w:rsidRPr="00411AB8" w:rsidDel="0012260D" w:rsidRDefault="00615438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51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5438" w:rsidRPr="00D41E54" w:rsidRDefault="008A0529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5438" w:rsidRPr="00D41E54" w:rsidRDefault="003A5754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5438" w:rsidRPr="00411AB8" w:rsidRDefault="00615438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15438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5438" w:rsidRPr="00411AB8" w:rsidRDefault="00615438" w:rsidP="00615438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5438" w:rsidRPr="00411AB8" w:rsidDel="0012260D" w:rsidRDefault="00615438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3022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5438" w:rsidRPr="00D41E54" w:rsidRDefault="008A0529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5438" w:rsidRPr="00D41E54" w:rsidRDefault="003A5754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5438" w:rsidRPr="00411AB8" w:rsidRDefault="00615438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15438" w:rsidRPr="00411AB8" w:rsidTr="00B83503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5438" w:rsidRPr="00411AB8" w:rsidRDefault="00615438" w:rsidP="00615438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5438" w:rsidRPr="00411AB8" w:rsidDel="0012260D" w:rsidRDefault="00615438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3022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5438" w:rsidRPr="00D41E54" w:rsidRDefault="008A0529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5438" w:rsidRPr="00D41E54" w:rsidRDefault="003A5754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5438" w:rsidRPr="00411AB8" w:rsidRDefault="00615438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15438" w:rsidRPr="00411AB8" w:rsidTr="00B83503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15438" w:rsidRPr="00411AB8" w:rsidRDefault="00615438" w:rsidP="00615438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5438" w:rsidRPr="00411AB8" w:rsidDel="0012260D" w:rsidRDefault="00615438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30715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15438" w:rsidRPr="00D41E54" w:rsidRDefault="008A0529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5438" w:rsidRPr="00D41E54" w:rsidRDefault="003A5754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5438" w:rsidRPr="00411AB8" w:rsidRDefault="00615438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15438" w:rsidRPr="00411AB8" w:rsidTr="003A5754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15438" w:rsidRPr="00411AB8" w:rsidRDefault="00615438" w:rsidP="00B83503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</w:t>
            </w:r>
            <w:r w:rsidR="00B8350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aridina</w:t>
            </w:r>
            <w:proofErr w:type="spellEnd"/>
            <w:r w:rsidRP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lilian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5438" w:rsidRPr="00411AB8" w:rsidRDefault="00615438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807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15438" w:rsidRPr="00D41E54" w:rsidRDefault="008A0529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5438" w:rsidRPr="00D41E54" w:rsidRDefault="003A5754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5438" w:rsidRPr="00411AB8" w:rsidRDefault="00615438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3A5754" w:rsidRPr="00411AB8" w:rsidTr="003A575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A5754" w:rsidRPr="00411AB8" w:rsidRDefault="003A5754" w:rsidP="008B7B06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A5754" w:rsidRPr="00411AB8" w:rsidRDefault="003A5754" w:rsidP="008B7B06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807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A5754" w:rsidRPr="00D41E54" w:rsidRDefault="008A0529" w:rsidP="008B7B06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A5754" w:rsidRPr="00D41E54" w:rsidRDefault="003A5754" w:rsidP="008B7B06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A5754" w:rsidRPr="00411AB8" w:rsidRDefault="003A5754" w:rsidP="008B7B06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15438" w:rsidRPr="00411AB8" w:rsidTr="003A575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5438" w:rsidRPr="00411AB8" w:rsidRDefault="00615438" w:rsidP="00615438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5438" w:rsidRPr="00411AB8" w:rsidRDefault="00615438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3019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5438" w:rsidRPr="00D41E54" w:rsidRDefault="008A0529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5438" w:rsidRPr="00D41E54" w:rsidRDefault="003A5754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5438" w:rsidRPr="00411AB8" w:rsidRDefault="00615438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15438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5438" w:rsidRPr="00411AB8" w:rsidRDefault="00615438" w:rsidP="00615438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5438" w:rsidRPr="00411AB8" w:rsidRDefault="00615438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3071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5438" w:rsidRPr="00D41E54" w:rsidRDefault="008A0529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5438" w:rsidRPr="00D41E54" w:rsidRDefault="003A5754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5438" w:rsidRPr="00411AB8" w:rsidRDefault="00615438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15438" w:rsidRPr="00411AB8" w:rsidTr="00B83503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5438" w:rsidRPr="00411AB8" w:rsidRDefault="00615438" w:rsidP="00615438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5438" w:rsidRPr="00411AB8" w:rsidRDefault="00615438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3071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5438" w:rsidRPr="00D41E54" w:rsidRDefault="008A0529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5438" w:rsidRPr="00D41E54" w:rsidRDefault="003A5754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5438" w:rsidRPr="00411AB8" w:rsidRDefault="00615438" w:rsidP="0061543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DD160D" w:rsidRPr="00411AB8" w:rsidTr="00B83503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D160D" w:rsidRPr="00411AB8" w:rsidRDefault="002F62B8" w:rsidP="00DD160D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idina</w:t>
            </w:r>
            <w:proofErr w:type="spellEnd"/>
            <w:r w:rsidR="00DD160D" w:rsidRPr="00411A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D160D" w:rsidRPr="00411A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ongidigi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160D" w:rsidRPr="00411AB8" w:rsidDel="0012260D" w:rsidRDefault="00DD160D" w:rsidP="00DD160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8061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D160D" w:rsidRPr="00D41E54" w:rsidRDefault="008A0529" w:rsidP="00DD160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160D" w:rsidRPr="00D41E54" w:rsidRDefault="00F35236" w:rsidP="00DD160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160D" w:rsidRPr="00411AB8" w:rsidRDefault="00DD160D" w:rsidP="00DD160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DD160D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160D" w:rsidRPr="00411AB8" w:rsidRDefault="00DD160D" w:rsidP="00DD160D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60D" w:rsidRPr="00411AB8" w:rsidDel="0012260D" w:rsidRDefault="00DD160D" w:rsidP="00DD160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806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160D" w:rsidRPr="00D41E54" w:rsidRDefault="008A0529" w:rsidP="00DD160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60D" w:rsidRPr="00D41E54" w:rsidRDefault="00F35236" w:rsidP="00DD160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60D" w:rsidRPr="00411AB8" w:rsidRDefault="00DD160D" w:rsidP="00DD160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DD160D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160D" w:rsidRPr="00411AB8" w:rsidRDefault="00DD160D" w:rsidP="00DD160D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60D" w:rsidRPr="00411AB8" w:rsidDel="0012260D" w:rsidRDefault="00DD160D" w:rsidP="00DD160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MB 29060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160D" w:rsidRPr="00411AB8" w:rsidRDefault="00DD160D" w:rsidP="00DD160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60D" w:rsidRPr="00411AB8" w:rsidRDefault="00DD160D" w:rsidP="00DD160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60D" w:rsidRPr="00411AB8" w:rsidRDefault="00DD160D" w:rsidP="00DD160D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DA688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882" w:rsidRPr="00411AB8" w:rsidRDefault="00DA6882" w:rsidP="00DA688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6882" w:rsidRPr="00411AB8" w:rsidDel="0012260D" w:rsidRDefault="00DA6882" w:rsidP="00DA688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MB 29060b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882" w:rsidRPr="00411AB8" w:rsidRDefault="00DA6882" w:rsidP="00DA688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6882" w:rsidRPr="00411AB8" w:rsidRDefault="00DA6882" w:rsidP="00DA688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6882" w:rsidRPr="00411AB8" w:rsidRDefault="00DA6882" w:rsidP="00DA688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DA688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882" w:rsidRPr="00411AB8" w:rsidRDefault="00DA6882" w:rsidP="00DA688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6882" w:rsidRPr="00411AB8" w:rsidDel="0012260D" w:rsidRDefault="00DA6882" w:rsidP="00DA688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MB 29060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882" w:rsidRPr="00411AB8" w:rsidRDefault="00DA6882" w:rsidP="00DA688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6882" w:rsidRPr="00411AB8" w:rsidRDefault="00DA6882" w:rsidP="00DA688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6882" w:rsidRPr="00411AB8" w:rsidRDefault="00DA6882" w:rsidP="00DA688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821F69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1F69" w:rsidRPr="00411AB8" w:rsidRDefault="00821F69" w:rsidP="00821F69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1F69" w:rsidRPr="00411AB8" w:rsidRDefault="00821F69" w:rsidP="00821F69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MB </w:t>
            </w: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925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1F69" w:rsidRPr="00411AB8" w:rsidRDefault="00821F69" w:rsidP="00821F69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AM7</w:t>
            </w: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47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1F69" w:rsidRPr="00411AB8" w:rsidRDefault="00821F69" w:rsidP="00821F69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AM747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1F69" w:rsidRPr="00411AB8" w:rsidRDefault="00821F69" w:rsidP="00821F69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007</w:t>
            </w:r>
          </w:p>
        </w:tc>
      </w:tr>
      <w:tr w:rsidR="0079186B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186B" w:rsidRPr="00411AB8" w:rsidRDefault="0079186B" w:rsidP="0079186B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86B" w:rsidRPr="00411AB8" w:rsidDel="0012260D" w:rsidRDefault="0079186B" w:rsidP="007918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25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186B" w:rsidRPr="00411AB8" w:rsidRDefault="0079186B" w:rsidP="007918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86B" w:rsidRPr="00411AB8" w:rsidRDefault="0079186B" w:rsidP="007918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86B" w:rsidRPr="00411AB8" w:rsidRDefault="0079186B" w:rsidP="007918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79186B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186B" w:rsidRPr="00411AB8" w:rsidRDefault="0079186B" w:rsidP="0079186B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86B" w:rsidRPr="00411AB8" w:rsidDel="0012260D" w:rsidRDefault="0079186B" w:rsidP="007918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28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186B" w:rsidRPr="00411AB8" w:rsidRDefault="0079186B" w:rsidP="007918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86B" w:rsidRPr="00411AB8" w:rsidRDefault="0079186B" w:rsidP="007918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86B" w:rsidRPr="00411AB8" w:rsidRDefault="0079186B" w:rsidP="007918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79186B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186B" w:rsidRPr="00411AB8" w:rsidRDefault="0079186B" w:rsidP="0079186B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86B" w:rsidRPr="00411AB8" w:rsidDel="0012260D" w:rsidRDefault="0079186B" w:rsidP="007918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38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186B" w:rsidRPr="00411AB8" w:rsidRDefault="000F7C05" w:rsidP="007918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86B" w:rsidRPr="00411AB8" w:rsidRDefault="000F7C05" w:rsidP="007918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86B" w:rsidRPr="00411AB8" w:rsidRDefault="000F7C05" w:rsidP="007918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79186B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186B" w:rsidRPr="00411AB8" w:rsidRDefault="0079186B" w:rsidP="0079186B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86B" w:rsidRPr="00411AB8" w:rsidDel="0012260D" w:rsidRDefault="0079186B" w:rsidP="007918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39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186B" w:rsidRPr="00411AB8" w:rsidRDefault="00A17E83" w:rsidP="007918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86B" w:rsidRPr="00411AB8" w:rsidRDefault="00A17E83" w:rsidP="007918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186B" w:rsidRPr="00411AB8" w:rsidRDefault="000F7C05" w:rsidP="0079186B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A17E83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7E83" w:rsidRPr="00411AB8" w:rsidRDefault="00A17E83" w:rsidP="00A17E83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E83" w:rsidRPr="00411AB8" w:rsidDel="0012260D" w:rsidRDefault="00A17E83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39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7E83" w:rsidRPr="00411AB8" w:rsidRDefault="00A17E83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E83" w:rsidRPr="00411AB8" w:rsidRDefault="00A17E83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E83" w:rsidRPr="00411AB8" w:rsidRDefault="00A17E83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A17E83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7E83" w:rsidRPr="00411AB8" w:rsidRDefault="00A17E83" w:rsidP="00A17E83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E83" w:rsidRPr="00411AB8" w:rsidRDefault="00A17E83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39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7E83" w:rsidRPr="00411AB8" w:rsidRDefault="00DA6D4C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E83" w:rsidRPr="00411AB8" w:rsidRDefault="00DA6D4C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E83" w:rsidRPr="00411AB8" w:rsidRDefault="00DA6D4C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A17E83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7E83" w:rsidRPr="00411AB8" w:rsidRDefault="00A17E83" w:rsidP="00A17E83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E83" w:rsidRPr="00411AB8" w:rsidDel="0012260D" w:rsidRDefault="00A17E83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40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7E83" w:rsidRPr="00411AB8" w:rsidRDefault="00024793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E83" w:rsidRPr="00411AB8" w:rsidRDefault="00024793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E83" w:rsidRPr="00411AB8" w:rsidRDefault="00024793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A17E83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7E83" w:rsidRPr="00411AB8" w:rsidRDefault="00A17E83" w:rsidP="00A17E83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E83" w:rsidRPr="00411AB8" w:rsidDel="0012260D" w:rsidRDefault="00A17E83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45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7E83" w:rsidRPr="00411AB8" w:rsidRDefault="00024793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E83" w:rsidRPr="00411AB8" w:rsidRDefault="00024793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747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E83" w:rsidRPr="00411AB8" w:rsidRDefault="00024793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A17E83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7E83" w:rsidRPr="00411AB8" w:rsidRDefault="00A17E83" w:rsidP="00A17E83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E83" w:rsidRPr="00411AB8" w:rsidDel="0012260D" w:rsidRDefault="00A17E83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47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7E83" w:rsidRPr="00D41E54" w:rsidRDefault="008A0529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E83" w:rsidRPr="00D41E54" w:rsidRDefault="00F35236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E83" w:rsidRPr="00411AB8" w:rsidRDefault="00F00A41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17E83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7E83" w:rsidRPr="00411AB8" w:rsidRDefault="00A17E83" w:rsidP="00A17E83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E83" w:rsidRPr="00411AB8" w:rsidDel="0012260D" w:rsidRDefault="00A17E83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3019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7E83" w:rsidRPr="00D41E54" w:rsidRDefault="008A0529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E83" w:rsidRPr="00D41E54" w:rsidRDefault="00F35236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E83" w:rsidRPr="00411AB8" w:rsidRDefault="00F00A41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17E83" w:rsidRPr="00411AB8" w:rsidTr="002F62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7E83" w:rsidRPr="00411AB8" w:rsidRDefault="00A17E83" w:rsidP="00A17E83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E83" w:rsidRPr="00411AB8" w:rsidDel="0012260D" w:rsidRDefault="00A17E83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3071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17E83" w:rsidRPr="00D41E54" w:rsidRDefault="008A0529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E83" w:rsidRPr="00D41E54" w:rsidRDefault="00F35236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17E83" w:rsidRPr="00411AB8" w:rsidRDefault="00F00A41" w:rsidP="00F00A41">
            <w:pPr>
              <w:spacing w:after="0" w:line="240" w:lineRule="auto"/>
              <w:ind w:left="-440" w:firstLine="4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A17E83" w:rsidRPr="00411AB8" w:rsidTr="002F62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7E83" w:rsidRPr="00411AB8" w:rsidRDefault="00A17E83" w:rsidP="00A17E83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E83" w:rsidRPr="00411AB8" w:rsidDel="0012260D" w:rsidRDefault="00A17E83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30712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17E83" w:rsidRPr="00D41E54" w:rsidRDefault="008A0529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E83" w:rsidRPr="00D41E54" w:rsidRDefault="00F35236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E83" w:rsidRPr="00411AB8" w:rsidRDefault="00F00A41" w:rsidP="00A17E83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2F62B8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idina</w:t>
            </w:r>
            <w:proofErr w:type="spellEnd"/>
            <w:r w:rsidRPr="00411A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1A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rlen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519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772" w:rsidRPr="00E474A8" w:rsidRDefault="00E474A8" w:rsidP="00E474A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4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820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519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E474A8" w:rsidRDefault="00E474A8" w:rsidP="00E474A8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4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82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519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519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106130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519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106130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30199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0D1C8E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30199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0D1C8E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11A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idina</w:t>
            </w:r>
            <w:proofErr w:type="spellEnd"/>
            <w:r w:rsidRPr="00411A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1A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yamareen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0D1C8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62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3038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3070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30709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153470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30710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3071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3071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3071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2F62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3071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2F62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30714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2F62B8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11A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C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idina</w:t>
            </w:r>
            <w:proofErr w:type="spellEnd"/>
            <w:r w:rsidRPr="00411A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1AB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s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8063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8063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8A0529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51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8A0529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62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E830F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62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E830F7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624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E830F7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aridina</w:t>
            </w:r>
            <w:proofErr w:type="spellEnd"/>
            <w:r w:rsidRP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arasinor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8056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805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8057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806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806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06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13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201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201b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26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28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38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38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38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40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40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40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761D2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Del="0012260D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3022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761D2E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772" w:rsidRPr="00411AB8" w:rsidDel="0012260D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30224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769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F51772" w:rsidRPr="00411AB8" w:rsidTr="00761D2E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tabs>
                <w:tab w:val="left" w:pos="1476"/>
              </w:tabs>
              <w:spacing w:after="0" w:line="240" w:lineRule="auto"/>
              <w:ind w:left="32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aridina</w:t>
            </w:r>
            <w:proofErr w:type="spellEnd"/>
            <w:r w:rsidRP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chenkeli</w:t>
            </w:r>
            <w:proofErr w:type="spellEnd"/>
            <w:r w:rsidRP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159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6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tabs>
                <w:tab w:val="left" w:pos="1476"/>
              </w:tabs>
              <w:spacing w:after="0" w:line="240" w:lineRule="auto"/>
              <w:ind w:left="32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159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tabs>
                <w:tab w:val="left" w:pos="1476"/>
              </w:tabs>
              <w:spacing w:after="0" w:line="240" w:lineRule="auto"/>
              <w:ind w:left="32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25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tabs>
                <w:tab w:val="left" w:pos="1476"/>
              </w:tabs>
              <w:spacing w:after="0" w:line="240" w:lineRule="auto"/>
              <w:ind w:left="32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407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tabs>
                <w:tab w:val="left" w:pos="1476"/>
              </w:tabs>
              <w:spacing w:after="0" w:line="240" w:lineRule="auto"/>
              <w:ind w:left="32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44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tabs>
                <w:tab w:val="left" w:pos="1476"/>
              </w:tabs>
              <w:spacing w:after="0" w:line="240" w:lineRule="auto"/>
              <w:ind w:left="32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44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tabs>
                <w:tab w:val="left" w:pos="1476"/>
              </w:tabs>
              <w:spacing w:after="0" w:line="240" w:lineRule="auto"/>
              <w:ind w:left="32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ZMB </w:t>
            </w: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2944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M7</w:t>
            </w: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7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M747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007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tabs>
                <w:tab w:val="left" w:pos="1476"/>
              </w:tabs>
              <w:spacing w:after="0" w:line="240" w:lineRule="auto"/>
              <w:ind w:left="32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44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tabs>
                <w:tab w:val="left" w:pos="1476"/>
              </w:tabs>
              <w:spacing w:after="0" w:line="240" w:lineRule="auto"/>
              <w:ind w:left="32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44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tabs>
                <w:tab w:val="left" w:pos="1476"/>
              </w:tabs>
              <w:spacing w:after="0" w:line="240" w:lineRule="auto"/>
              <w:ind w:left="32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44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tabs>
                <w:tab w:val="left" w:pos="1476"/>
              </w:tabs>
              <w:spacing w:after="0" w:line="240" w:lineRule="auto"/>
              <w:ind w:left="32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444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tabs>
                <w:tab w:val="left" w:pos="1476"/>
              </w:tabs>
              <w:spacing w:after="0" w:line="240" w:lineRule="auto"/>
              <w:ind w:left="32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44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tabs>
                <w:tab w:val="left" w:pos="1476"/>
              </w:tabs>
              <w:spacing w:after="0" w:line="240" w:lineRule="auto"/>
              <w:ind w:left="32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445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411A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44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55206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446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55206B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457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7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telen</w:t>
            </w:r>
            <w:proofErr w:type="spellEnd"/>
            <w:r w:rsidRPr="00411A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F51772" w:rsidRPr="00411AB8" w:rsidTr="0055206B">
        <w:trPr>
          <w:trHeight w:val="57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tabs>
                <w:tab w:val="left" w:pos="1398"/>
              </w:tabs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proofErr w:type="spellStart"/>
            <w:r w:rsidRPr="004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Outgroup</w:t>
            </w:r>
            <w:proofErr w:type="spellEnd"/>
            <w:r w:rsidRPr="004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taxa from Sulawes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1772" w:rsidRPr="00411AB8" w:rsidRDefault="00F51772" w:rsidP="00F51772">
            <w:pPr>
              <w:tabs>
                <w:tab w:val="left" w:pos="1398"/>
              </w:tabs>
              <w:spacing w:after="0" w:line="240" w:lineRule="auto"/>
              <w:ind w:left="-440" w:firstLine="4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51772" w:rsidRPr="00411AB8" w:rsidTr="0055206B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aridina</w:t>
            </w:r>
            <w:proofErr w:type="spellEnd"/>
            <w:r w:rsidRP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lanceol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MB 29082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11AB8">
              <w:rPr>
                <w:rFonts w:ascii="Times New Roman" w:eastAsiaTheme="minorHAnsi" w:hAnsi="Times New Roman" w:cs="Times New Roman"/>
                <w:sz w:val="20"/>
                <w:szCs w:val="20"/>
              </w:rPr>
              <w:t>FM2017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11AB8">
              <w:rPr>
                <w:rFonts w:ascii="Times New Roman" w:eastAsiaTheme="minorHAnsi" w:hAnsi="Times New Roman" w:cs="Times New Roman"/>
                <w:sz w:val="20"/>
                <w:szCs w:val="20"/>
              </w:rPr>
              <w:t>FM2019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</w:rPr>
              <w:t>von Rintelen et al. 2010</w:t>
            </w:r>
          </w:p>
        </w:tc>
      </w:tr>
      <w:tr w:rsidR="00F51772" w:rsidRPr="00411AB8" w:rsidTr="0055206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. mahalo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MB 2919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1AB8">
              <w:rPr>
                <w:rFonts w:ascii="Times New Roman" w:eastAsiaTheme="minorHAnsi" w:hAnsi="Times New Roman" w:cs="Times New Roman"/>
                <w:sz w:val="20"/>
                <w:szCs w:val="20"/>
              </w:rPr>
              <w:t>FM201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1AB8">
              <w:rPr>
                <w:rFonts w:ascii="Times New Roman" w:eastAsiaTheme="minorHAnsi" w:hAnsi="Times New Roman" w:cs="Times New Roman"/>
                <w:sz w:val="20"/>
                <w:szCs w:val="20"/>
              </w:rPr>
              <w:t>FM20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</w:rPr>
              <w:t>von Rintelen et al. 2010</w:t>
            </w:r>
          </w:p>
        </w:tc>
      </w:tr>
      <w:tr w:rsidR="00F51772" w:rsidRPr="00411AB8" w:rsidTr="0055206B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51772" w:rsidRPr="00411AB8" w:rsidRDefault="00F51772" w:rsidP="00F51772">
            <w:pPr>
              <w:spacing w:after="0" w:line="240" w:lineRule="auto"/>
              <w:ind w:left="32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11A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. opa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MB 29008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</w:rPr>
              <w:t>MT769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772" w:rsidRPr="00D41E54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54">
              <w:rPr>
                <w:rFonts w:ascii="Times New Roman" w:hAnsi="Times New Roman" w:cs="Times New Roman"/>
                <w:sz w:val="20"/>
                <w:szCs w:val="20"/>
              </w:rPr>
              <w:t>MT769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772" w:rsidRPr="00411AB8" w:rsidRDefault="00F51772" w:rsidP="00F51772">
            <w:pPr>
              <w:spacing w:after="0" w:line="240" w:lineRule="auto"/>
              <w:ind w:left="-440" w:firstLine="440"/>
              <w:rPr>
                <w:rFonts w:ascii="Times New Roman" w:hAnsi="Times New Roman" w:cs="Times New Roman"/>
                <w:sz w:val="20"/>
                <w:szCs w:val="20"/>
              </w:rPr>
            </w:pPr>
            <w:r w:rsidRPr="00411AB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4C6D7C" w:rsidRPr="00F20352" w:rsidRDefault="005B0F62" w:rsidP="002B2741">
      <w:pPr>
        <w:autoSpaceDE w:val="0"/>
        <w:autoSpaceDN w:val="0"/>
        <w:adjustRightInd w:val="0"/>
        <w:spacing w:after="0" w:line="240" w:lineRule="auto"/>
        <w:ind w:right="1275"/>
        <w:rPr>
          <w:rFonts w:ascii="Times New Roman" w:hAnsi="Times New Roman" w:cs="Times New Roman"/>
          <w:sz w:val="20"/>
          <w:szCs w:val="20"/>
          <w:lang w:val="en-US"/>
        </w:rPr>
      </w:pPr>
      <w:r w:rsidRPr="00F20352">
        <w:rPr>
          <w:rFonts w:ascii="Times New Roman" w:hAnsi="Times New Roman" w:cs="Times New Roman"/>
          <w:sz w:val="20"/>
          <w:szCs w:val="20"/>
          <w:lang w:val="en-US"/>
        </w:rPr>
        <w:t xml:space="preserve">*von </w:t>
      </w:r>
      <w:proofErr w:type="spellStart"/>
      <w:r w:rsidRPr="00F20352">
        <w:rPr>
          <w:rFonts w:ascii="Times New Roman" w:hAnsi="Times New Roman" w:cs="Times New Roman"/>
          <w:sz w:val="20"/>
          <w:szCs w:val="20"/>
          <w:lang w:val="en-US"/>
        </w:rPr>
        <w:t>Rintelen</w:t>
      </w:r>
      <w:proofErr w:type="spellEnd"/>
      <w:r w:rsidRPr="00F203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C6D7C" w:rsidRPr="00F20352">
        <w:rPr>
          <w:rFonts w:ascii="Times New Roman" w:hAnsi="Times New Roman" w:cs="Times New Roman"/>
          <w:sz w:val="20"/>
          <w:szCs w:val="20"/>
          <w:lang w:val="en-US"/>
        </w:rPr>
        <w:t xml:space="preserve">K, von </w:t>
      </w:r>
      <w:proofErr w:type="spellStart"/>
      <w:r w:rsidR="004C6D7C" w:rsidRPr="00F20352">
        <w:rPr>
          <w:rFonts w:ascii="Times New Roman" w:hAnsi="Times New Roman" w:cs="Times New Roman"/>
          <w:sz w:val="20"/>
          <w:szCs w:val="20"/>
          <w:lang w:val="en-US"/>
        </w:rPr>
        <w:t>Rintelen</w:t>
      </w:r>
      <w:proofErr w:type="spellEnd"/>
      <w:r w:rsidR="004C6D7C" w:rsidRPr="00F20352">
        <w:rPr>
          <w:rFonts w:ascii="Times New Roman" w:hAnsi="Times New Roman" w:cs="Times New Roman"/>
          <w:sz w:val="20"/>
          <w:szCs w:val="20"/>
          <w:lang w:val="en-US"/>
        </w:rPr>
        <w:t xml:space="preserve"> T, </w:t>
      </w:r>
      <w:proofErr w:type="spellStart"/>
      <w:r w:rsidR="004C6D7C" w:rsidRPr="00F20352">
        <w:rPr>
          <w:rFonts w:ascii="Times New Roman" w:hAnsi="Times New Roman" w:cs="Times New Roman"/>
          <w:sz w:val="20"/>
          <w:szCs w:val="20"/>
          <w:lang w:val="en-US"/>
        </w:rPr>
        <w:t>Glaubrecht</w:t>
      </w:r>
      <w:proofErr w:type="spellEnd"/>
      <w:r w:rsidR="004C6D7C" w:rsidRPr="00F20352">
        <w:rPr>
          <w:rFonts w:ascii="Times New Roman" w:hAnsi="Times New Roman" w:cs="Times New Roman"/>
          <w:sz w:val="20"/>
          <w:szCs w:val="20"/>
          <w:lang w:val="en-US"/>
        </w:rPr>
        <w:t xml:space="preserve"> M (2007</w:t>
      </w:r>
      <w:r w:rsidR="004C6D7C" w:rsidRPr="004C6D7C">
        <w:rPr>
          <w:rFonts w:ascii="Times New Roman" w:hAnsi="Times New Roman" w:cs="Times New Roman"/>
          <w:sz w:val="20"/>
          <w:szCs w:val="20"/>
          <w:lang w:val="en-US"/>
        </w:rPr>
        <w:t xml:space="preserve">) Molecular phylogeny and diversification of </w:t>
      </w:r>
      <w:r w:rsidR="004C6D7C">
        <w:rPr>
          <w:rFonts w:ascii="Times New Roman" w:hAnsi="Times New Roman" w:cs="Times New Roman"/>
          <w:sz w:val="20"/>
          <w:szCs w:val="20"/>
          <w:lang w:val="en-US"/>
        </w:rPr>
        <w:t xml:space="preserve">freshwater </w:t>
      </w:r>
      <w:r w:rsidR="004C6D7C" w:rsidRPr="004C6D7C">
        <w:rPr>
          <w:rFonts w:ascii="Times New Roman" w:hAnsi="Times New Roman" w:cs="Times New Roman"/>
          <w:sz w:val="20"/>
          <w:szCs w:val="20"/>
          <w:lang w:val="en-US"/>
        </w:rPr>
        <w:t>shrimps (</w:t>
      </w:r>
      <w:proofErr w:type="spellStart"/>
      <w:r w:rsidR="004C6D7C" w:rsidRPr="004C6D7C">
        <w:rPr>
          <w:rFonts w:ascii="Times New Roman" w:hAnsi="Times New Roman" w:cs="Times New Roman"/>
          <w:sz w:val="20"/>
          <w:szCs w:val="20"/>
          <w:lang w:val="en-US"/>
        </w:rPr>
        <w:t>Decapoda</w:t>
      </w:r>
      <w:proofErr w:type="spellEnd"/>
      <w:r w:rsidR="004C6D7C" w:rsidRPr="004C6D7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4C6D7C" w:rsidRPr="004C6D7C">
        <w:rPr>
          <w:rFonts w:ascii="Times New Roman" w:hAnsi="Times New Roman" w:cs="Times New Roman"/>
          <w:sz w:val="20"/>
          <w:szCs w:val="20"/>
          <w:lang w:val="en-US"/>
        </w:rPr>
        <w:t>Atyidae</w:t>
      </w:r>
      <w:proofErr w:type="spellEnd"/>
      <w:r w:rsidR="004C6D7C" w:rsidRPr="004C6D7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4C6D7C" w:rsidRPr="004C6D7C">
        <w:rPr>
          <w:rFonts w:ascii="Times New Roman" w:hAnsi="Times New Roman" w:cs="Times New Roman"/>
          <w:sz w:val="20"/>
          <w:szCs w:val="20"/>
          <w:lang w:val="en-US"/>
        </w:rPr>
        <w:t>Caridina</w:t>
      </w:r>
      <w:proofErr w:type="spellEnd"/>
      <w:r w:rsidR="004C6D7C" w:rsidRPr="004C6D7C">
        <w:rPr>
          <w:rFonts w:ascii="Times New Roman" w:hAnsi="Times New Roman" w:cs="Times New Roman"/>
          <w:sz w:val="20"/>
          <w:szCs w:val="20"/>
          <w:lang w:val="en-US"/>
        </w:rPr>
        <w:t xml:space="preserve">) from ancient Lake </w:t>
      </w:r>
      <w:proofErr w:type="spellStart"/>
      <w:r w:rsidR="004C6D7C" w:rsidRPr="004C6D7C">
        <w:rPr>
          <w:rFonts w:ascii="Times New Roman" w:hAnsi="Times New Roman" w:cs="Times New Roman"/>
          <w:sz w:val="20"/>
          <w:szCs w:val="20"/>
          <w:lang w:val="en-US"/>
        </w:rPr>
        <w:t>Poso</w:t>
      </w:r>
      <w:proofErr w:type="spellEnd"/>
      <w:r w:rsidR="004C6D7C" w:rsidRPr="004C6D7C">
        <w:rPr>
          <w:rFonts w:ascii="Times New Roman" w:hAnsi="Times New Roman" w:cs="Times New Roman"/>
          <w:sz w:val="20"/>
          <w:szCs w:val="20"/>
          <w:lang w:val="en-US"/>
        </w:rPr>
        <w:t xml:space="preserve"> (Sulawesi, Indonesia) — the importance of being </w:t>
      </w:r>
      <w:proofErr w:type="spellStart"/>
      <w:r w:rsidR="004C6D7C" w:rsidRPr="004C6D7C">
        <w:rPr>
          <w:rFonts w:ascii="Times New Roman" w:hAnsi="Times New Roman" w:cs="Times New Roman"/>
          <w:sz w:val="20"/>
          <w:szCs w:val="20"/>
          <w:lang w:val="en-US"/>
        </w:rPr>
        <w:t>colourful</w:t>
      </w:r>
      <w:proofErr w:type="spellEnd"/>
      <w:r w:rsidR="004C6D7C">
        <w:rPr>
          <w:rFonts w:ascii="Times New Roman" w:hAnsi="Times New Roman" w:cs="Times New Roman"/>
          <w:sz w:val="20"/>
          <w:szCs w:val="20"/>
          <w:lang w:val="en-US"/>
        </w:rPr>
        <w:t xml:space="preserve">. Molecular </w:t>
      </w:r>
      <w:proofErr w:type="spellStart"/>
      <w:r w:rsidR="004C6D7C">
        <w:rPr>
          <w:rFonts w:ascii="Times New Roman" w:hAnsi="Times New Roman" w:cs="Times New Roman"/>
          <w:sz w:val="20"/>
          <w:szCs w:val="20"/>
          <w:lang w:val="en-US"/>
        </w:rPr>
        <w:t>Phylogenetics</w:t>
      </w:r>
      <w:proofErr w:type="spellEnd"/>
      <w:r w:rsidR="004C6D7C">
        <w:rPr>
          <w:rFonts w:ascii="Times New Roman" w:hAnsi="Times New Roman" w:cs="Times New Roman"/>
          <w:sz w:val="20"/>
          <w:szCs w:val="20"/>
          <w:lang w:val="en-US"/>
        </w:rPr>
        <w:t xml:space="preserve"> and Evolution, 45: 1033</w:t>
      </w:r>
      <w:r w:rsidR="004C6D7C" w:rsidRPr="004C6D7C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4C6D7C">
        <w:rPr>
          <w:rFonts w:ascii="Times New Roman" w:hAnsi="Times New Roman" w:cs="Times New Roman"/>
          <w:sz w:val="20"/>
          <w:szCs w:val="20"/>
          <w:lang w:val="en-US"/>
        </w:rPr>
        <w:t>1041.</w:t>
      </w:r>
    </w:p>
    <w:p w:rsidR="00553205" w:rsidRDefault="00F20352" w:rsidP="00D41E54">
      <w:pPr>
        <w:autoSpaceDE w:val="0"/>
        <w:autoSpaceDN w:val="0"/>
        <w:adjustRightInd w:val="0"/>
        <w:spacing w:after="0" w:line="240" w:lineRule="auto"/>
        <w:ind w:right="1275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v</w:t>
      </w:r>
      <w:r w:rsidR="0054458D">
        <w:rPr>
          <w:rFonts w:ascii="Times New Roman" w:hAnsi="Times New Roman" w:cs="Times New Roman"/>
          <w:sz w:val="20"/>
          <w:szCs w:val="20"/>
          <w:lang w:val="en-US"/>
        </w:rPr>
        <w:t>on</w:t>
      </w:r>
      <w:proofErr w:type="gramEnd"/>
      <w:r w:rsidR="0054458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54458D">
        <w:rPr>
          <w:rFonts w:ascii="Times New Roman" w:hAnsi="Times New Roman" w:cs="Times New Roman"/>
          <w:sz w:val="20"/>
          <w:szCs w:val="20"/>
          <w:lang w:val="en-US"/>
        </w:rPr>
        <w:t>Rintelen</w:t>
      </w:r>
      <w:proofErr w:type="spellEnd"/>
      <w:r w:rsidR="0054458D">
        <w:rPr>
          <w:rFonts w:ascii="Times New Roman" w:hAnsi="Times New Roman" w:cs="Times New Roman"/>
          <w:sz w:val="20"/>
          <w:szCs w:val="20"/>
          <w:lang w:val="en-US"/>
        </w:rPr>
        <w:t xml:space="preserve"> K, </w:t>
      </w:r>
      <w:proofErr w:type="spellStart"/>
      <w:r w:rsidR="0054458D">
        <w:rPr>
          <w:rFonts w:ascii="Times New Roman" w:hAnsi="Times New Roman" w:cs="Times New Roman"/>
          <w:sz w:val="20"/>
          <w:szCs w:val="20"/>
          <w:lang w:val="en-US"/>
        </w:rPr>
        <w:t>Glaubrecht</w:t>
      </w:r>
      <w:proofErr w:type="spellEnd"/>
      <w:r w:rsidR="0054458D">
        <w:rPr>
          <w:rFonts w:ascii="Times New Roman" w:hAnsi="Times New Roman" w:cs="Times New Roman"/>
          <w:sz w:val="20"/>
          <w:szCs w:val="20"/>
          <w:lang w:val="en-US"/>
        </w:rPr>
        <w:t xml:space="preserve"> M, </w:t>
      </w:r>
      <w:proofErr w:type="spellStart"/>
      <w:r w:rsidR="0054458D">
        <w:rPr>
          <w:rFonts w:ascii="Times New Roman" w:hAnsi="Times New Roman" w:cs="Times New Roman"/>
          <w:sz w:val="20"/>
          <w:szCs w:val="20"/>
          <w:lang w:val="en-US"/>
        </w:rPr>
        <w:t>Schubart</w:t>
      </w:r>
      <w:proofErr w:type="spellEnd"/>
      <w:r w:rsidR="0054458D">
        <w:rPr>
          <w:rFonts w:ascii="Times New Roman" w:hAnsi="Times New Roman" w:cs="Times New Roman"/>
          <w:sz w:val="20"/>
          <w:szCs w:val="20"/>
          <w:lang w:val="en-US"/>
        </w:rPr>
        <w:t xml:space="preserve"> CD, Wessel A, von </w:t>
      </w:r>
      <w:proofErr w:type="spellStart"/>
      <w:r w:rsidR="0054458D">
        <w:rPr>
          <w:rFonts w:ascii="Times New Roman" w:hAnsi="Times New Roman" w:cs="Times New Roman"/>
          <w:sz w:val="20"/>
          <w:szCs w:val="20"/>
          <w:lang w:val="en-US"/>
        </w:rPr>
        <w:t>Rintelen</w:t>
      </w:r>
      <w:proofErr w:type="spellEnd"/>
      <w:r w:rsidR="0054458D">
        <w:rPr>
          <w:rFonts w:ascii="Times New Roman" w:hAnsi="Times New Roman" w:cs="Times New Roman"/>
          <w:sz w:val="20"/>
          <w:szCs w:val="20"/>
          <w:lang w:val="en-US"/>
        </w:rPr>
        <w:t xml:space="preserve"> T (2010) Adaptive radiation and ecological diversification of </w:t>
      </w:r>
      <w:proofErr w:type="spellStart"/>
      <w:r w:rsidR="0054458D">
        <w:rPr>
          <w:rFonts w:ascii="Times New Roman" w:hAnsi="Times New Roman" w:cs="Times New Roman"/>
          <w:sz w:val="20"/>
          <w:szCs w:val="20"/>
          <w:lang w:val="en-US"/>
        </w:rPr>
        <w:t>Sulwesi’s</w:t>
      </w:r>
      <w:proofErr w:type="spellEnd"/>
      <w:r w:rsidR="0054458D">
        <w:rPr>
          <w:rFonts w:ascii="Times New Roman" w:hAnsi="Times New Roman" w:cs="Times New Roman"/>
          <w:sz w:val="20"/>
          <w:szCs w:val="20"/>
          <w:lang w:val="en-US"/>
        </w:rPr>
        <w:t xml:space="preserve"> ancient lake shrimps. Evolution, 64: 3287</w:t>
      </w:r>
      <w:r w:rsidR="0054458D" w:rsidRPr="004C6D7C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54458D">
        <w:rPr>
          <w:rFonts w:ascii="Times New Roman" w:hAnsi="Times New Roman" w:cs="Times New Roman"/>
          <w:sz w:val="20"/>
          <w:szCs w:val="20"/>
          <w:lang w:val="en-US"/>
        </w:rPr>
        <w:t>99.</w:t>
      </w:r>
      <w:bookmarkStart w:id="0" w:name="_GoBack"/>
      <w:bookmarkEnd w:id="0"/>
    </w:p>
    <w:sectPr w:rsidR="005532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59B5" w:rsidRDefault="00A759B5" w:rsidP="005C4403">
      <w:pPr>
        <w:spacing w:after="0" w:line="240" w:lineRule="auto"/>
      </w:pPr>
      <w:r>
        <w:separator/>
      </w:r>
    </w:p>
  </w:endnote>
  <w:endnote w:type="continuationSeparator" w:id="0">
    <w:p w:rsidR="00A759B5" w:rsidRDefault="00A759B5" w:rsidP="005C44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59B5" w:rsidRDefault="00A759B5" w:rsidP="005C4403">
      <w:pPr>
        <w:spacing w:after="0" w:line="240" w:lineRule="auto"/>
      </w:pPr>
      <w:r>
        <w:separator/>
      </w:r>
    </w:p>
  </w:footnote>
  <w:footnote w:type="continuationSeparator" w:id="0">
    <w:p w:rsidR="00A759B5" w:rsidRDefault="00A759B5" w:rsidP="005C44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443"/>
    <w:rsid w:val="000010CE"/>
    <w:rsid w:val="00007932"/>
    <w:rsid w:val="0001224B"/>
    <w:rsid w:val="00015CE5"/>
    <w:rsid w:val="00015F60"/>
    <w:rsid w:val="0001742D"/>
    <w:rsid w:val="00024793"/>
    <w:rsid w:val="000265A3"/>
    <w:rsid w:val="0002702E"/>
    <w:rsid w:val="00030375"/>
    <w:rsid w:val="00037131"/>
    <w:rsid w:val="0005407C"/>
    <w:rsid w:val="00055A02"/>
    <w:rsid w:val="00055B21"/>
    <w:rsid w:val="00056517"/>
    <w:rsid w:val="000816E3"/>
    <w:rsid w:val="0008543E"/>
    <w:rsid w:val="0008733E"/>
    <w:rsid w:val="000A5246"/>
    <w:rsid w:val="000A7148"/>
    <w:rsid w:val="000A793C"/>
    <w:rsid w:val="000C1B8D"/>
    <w:rsid w:val="000D1C8E"/>
    <w:rsid w:val="000D6200"/>
    <w:rsid w:val="000F7C05"/>
    <w:rsid w:val="00106130"/>
    <w:rsid w:val="00117FB1"/>
    <w:rsid w:val="00134507"/>
    <w:rsid w:val="00151B44"/>
    <w:rsid w:val="001637B6"/>
    <w:rsid w:val="00170A2A"/>
    <w:rsid w:val="001811B8"/>
    <w:rsid w:val="00183769"/>
    <w:rsid w:val="001A0D30"/>
    <w:rsid w:val="001A4EB4"/>
    <w:rsid w:val="001D1AF1"/>
    <w:rsid w:val="001E0B03"/>
    <w:rsid w:val="001E273B"/>
    <w:rsid w:val="00215BBA"/>
    <w:rsid w:val="00231666"/>
    <w:rsid w:val="00245265"/>
    <w:rsid w:val="00257292"/>
    <w:rsid w:val="00271816"/>
    <w:rsid w:val="002771D4"/>
    <w:rsid w:val="002827F5"/>
    <w:rsid w:val="00285CA1"/>
    <w:rsid w:val="002870B1"/>
    <w:rsid w:val="00291ED4"/>
    <w:rsid w:val="0029451A"/>
    <w:rsid w:val="002A0254"/>
    <w:rsid w:val="002B2741"/>
    <w:rsid w:val="002B3ACF"/>
    <w:rsid w:val="002B5BF9"/>
    <w:rsid w:val="002C2616"/>
    <w:rsid w:val="002C2FB2"/>
    <w:rsid w:val="002C33E3"/>
    <w:rsid w:val="002D3FA2"/>
    <w:rsid w:val="002F0B2C"/>
    <w:rsid w:val="002F58DD"/>
    <w:rsid w:val="002F62B8"/>
    <w:rsid w:val="003034C9"/>
    <w:rsid w:val="00305F66"/>
    <w:rsid w:val="0033161F"/>
    <w:rsid w:val="00355AF2"/>
    <w:rsid w:val="003638C6"/>
    <w:rsid w:val="00367CEC"/>
    <w:rsid w:val="00386B79"/>
    <w:rsid w:val="00387AB0"/>
    <w:rsid w:val="003A5754"/>
    <w:rsid w:val="003A61C4"/>
    <w:rsid w:val="003D23FD"/>
    <w:rsid w:val="003D28D3"/>
    <w:rsid w:val="003E33E3"/>
    <w:rsid w:val="003E481A"/>
    <w:rsid w:val="003E67C5"/>
    <w:rsid w:val="003E7FB2"/>
    <w:rsid w:val="003F3D49"/>
    <w:rsid w:val="0040630E"/>
    <w:rsid w:val="00411467"/>
    <w:rsid w:val="00411AB8"/>
    <w:rsid w:val="00420832"/>
    <w:rsid w:val="00434CFE"/>
    <w:rsid w:val="00441D92"/>
    <w:rsid w:val="00442542"/>
    <w:rsid w:val="00456A52"/>
    <w:rsid w:val="00464050"/>
    <w:rsid w:val="00464FE1"/>
    <w:rsid w:val="004817FA"/>
    <w:rsid w:val="004B710E"/>
    <w:rsid w:val="004C6D7C"/>
    <w:rsid w:val="00500458"/>
    <w:rsid w:val="005259AE"/>
    <w:rsid w:val="00531FBE"/>
    <w:rsid w:val="005355A3"/>
    <w:rsid w:val="0054458D"/>
    <w:rsid w:val="005460BC"/>
    <w:rsid w:val="0055206B"/>
    <w:rsid w:val="00553205"/>
    <w:rsid w:val="00574012"/>
    <w:rsid w:val="00584B5D"/>
    <w:rsid w:val="005906D2"/>
    <w:rsid w:val="005932C4"/>
    <w:rsid w:val="00597360"/>
    <w:rsid w:val="005A6CF9"/>
    <w:rsid w:val="005B0F62"/>
    <w:rsid w:val="005C0C9B"/>
    <w:rsid w:val="005C4403"/>
    <w:rsid w:val="005C625F"/>
    <w:rsid w:val="005D5C77"/>
    <w:rsid w:val="005E0C89"/>
    <w:rsid w:val="005E147A"/>
    <w:rsid w:val="005E4679"/>
    <w:rsid w:val="005F14E5"/>
    <w:rsid w:val="00604E81"/>
    <w:rsid w:val="00615438"/>
    <w:rsid w:val="00632FF8"/>
    <w:rsid w:val="00636443"/>
    <w:rsid w:val="00657514"/>
    <w:rsid w:val="00680163"/>
    <w:rsid w:val="00680380"/>
    <w:rsid w:val="00680892"/>
    <w:rsid w:val="00680F92"/>
    <w:rsid w:val="006B018B"/>
    <w:rsid w:val="006C38B2"/>
    <w:rsid w:val="006C701D"/>
    <w:rsid w:val="006D03A7"/>
    <w:rsid w:val="006F368A"/>
    <w:rsid w:val="00702232"/>
    <w:rsid w:val="007070CF"/>
    <w:rsid w:val="00721814"/>
    <w:rsid w:val="007409AB"/>
    <w:rsid w:val="00761D2E"/>
    <w:rsid w:val="00783D76"/>
    <w:rsid w:val="00790F99"/>
    <w:rsid w:val="0079122C"/>
    <w:rsid w:val="0079186B"/>
    <w:rsid w:val="007A7891"/>
    <w:rsid w:val="007B6EF5"/>
    <w:rsid w:val="007C5D64"/>
    <w:rsid w:val="007D0BFD"/>
    <w:rsid w:val="0081522E"/>
    <w:rsid w:val="00815ABB"/>
    <w:rsid w:val="00821F69"/>
    <w:rsid w:val="00837E4F"/>
    <w:rsid w:val="008636FE"/>
    <w:rsid w:val="008759E1"/>
    <w:rsid w:val="00895CF0"/>
    <w:rsid w:val="008A0529"/>
    <w:rsid w:val="008B1F78"/>
    <w:rsid w:val="008B221C"/>
    <w:rsid w:val="008C3E18"/>
    <w:rsid w:val="008D5D15"/>
    <w:rsid w:val="008D6344"/>
    <w:rsid w:val="008F375F"/>
    <w:rsid w:val="009139CF"/>
    <w:rsid w:val="00927747"/>
    <w:rsid w:val="00930F70"/>
    <w:rsid w:val="00950872"/>
    <w:rsid w:val="009567EB"/>
    <w:rsid w:val="00956CF4"/>
    <w:rsid w:val="00965A4D"/>
    <w:rsid w:val="00972EFB"/>
    <w:rsid w:val="009736B6"/>
    <w:rsid w:val="009F2872"/>
    <w:rsid w:val="009F6141"/>
    <w:rsid w:val="00A04315"/>
    <w:rsid w:val="00A17E83"/>
    <w:rsid w:val="00A267B1"/>
    <w:rsid w:val="00A31F39"/>
    <w:rsid w:val="00A34781"/>
    <w:rsid w:val="00A37CBF"/>
    <w:rsid w:val="00A51D96"/>
    <w:rsid w:val="00A73490"/>
    <w:rsid w:val="00A759B5"/>
    <w:rsid w:val="00A8362F"/>
    <w:rsid w:val="00A9024A"/>
    <w:rsid w:val="00A93C84"/>
    <w:rsid w:val="00A9630A"/>
    <w:rsid w:val="00A97933"/>
    <w:rsid w:val="00AA1A87"/>
    <w:rsid w:val="00AA5C1E"/>
    <w:rsid w:val="00AB19A7"/>
    <w:rsid w:val="00AB7040"/>
    <w:rsid w:val="00AC06A3"/>
    <w:rsid w:val="00AC401F"/>
    <w:rsid w:val="00AD11C6"/>
    <w:rsid w:val="00AF1DFB"/>
    <w:rsid w:val="00AF2571"/>
    <w:rsid w:val="00B01626"/>
    <w:rsid w:val="00B228A0"/>
    <w:rsid w:val="00B22A62"/>
    <w:rsid w:val="00B34C9C"/>
    <w:rsid w:val="00B35F35"/>
    <w:rsid w:val="00B4040C"/>
    <w:rsid w:val="00B439FA"/>
    <w:rsid w:val="00B56DD4"/>
    <w:rsid w:val="00B76A11"/>
    <w:rsid w:val="00B83503"/>
    <w:rsid w:val="00B847BC"/>
    <w:rsid w:val="00B9036B"/>
    <w:rsid w:val="00B90DCD"/>
    <w:rsid w:val="00BA458F"/>
    <w:rsid w:val="00BC5E40"/>
    <w:rsid w:val="00BC5EA3"/>
    <w:rsid w:val="00BC702D"/>
    <w:rsid w:val="00C0141D"/>
    <w:rsid w:val="00C056D7"/>
    <w:rsid w:val="00C30A1A"/>
    <w:rsid w:val="00C748C8"/>
    <w:rsid w:val="00C957F1"/>
    <w:rsid w:val="00CA23DA"/>
    <w:rsid w:val="00CA4C05"/>
    <w:rsid w:val="00CB2D34"/>
    <w:rsid w:val="00CB5654"/>
    <w:rsid w:val="00CC46D1"/>
    <w:rsid w:val="00CD06F4"/>
    <w:rsid w:val="00CE6B95"/>
    <w:rsid w:val="00CF231E"/>
    <w:rsid w:val="00CF2D2B"/>
    <w:rsid w:val="00D133A7"/>
    <w:rsid w:val="00D255E5"/>
    <w:rsid w:val="00D25A67"/>
    <w:rsid w:val="00D34350"/>
    <w:rsid w:val="00D34F78"/>
    <w:rsid w:val="00D41E54"/>
    <w:rsid w:val="00D7171E"/>
    <w:rsid w:val="00D85375"/>
    <w:rsid w:val="00DA6882"/>
    <w:rsid w:val="00DA6D4C"/>
    <w:rsid w:val="00DB6E88"/>
    <w:rsid w:val="00DC36B3"/>
    <w:rsid w:val="00DD160D"/>
    <w:rsid w:val="00E05709"/>
    <w:rsid w:val="00E073B4"/>
    <w:rsid w:val="00E25738"/>
    <w:rsid w:val="00E25D8B"/>
    <w:rsid w:val="00E3279C"/>
    <w:rsid w:val="00E44CA0"/>
    <w:rsid w:val="00E474A8"/>
    <w:rsid w:val="00E53642"/>
    <w:rsid w:val="00E542EE"/>
    <w:rsid w:val="00E61AB8"/>
    <w:rsid w:val="00E62CF7"/>
    <w:rsid w:val="00E830F7"/>
    <w:rsid w:val="00E841FD"/>
    <w:rsid w:val="00E942C5"/>
    <w:rsid w:val="00EC10EA"/>
    <w:rsid w:val="00ED5194"/>
    <w:rsid w:val="00F00A41"/>
    <w:rsid w:val="00F12A4C"/>
    <w:rsid w:val="00F20352"/>
    <w:rsid w:val="00F328D2"/>
    <w:rsid w:val="00F35236"/>
    <w:rsid w:val="00F44D85"/>
    <w:rsid w:val="00F51772"/>
    <w:rsid w:val="00F71A87"/>
    <w:rsid w:val="00F90BA1"/>
    <w:rsid w:val="00FA0F47"/>
    <w:rsid w:val="00FA76D2"/>
    <w:rsid w:val="00FB0992"/>
    <w:rsid w:val="00FC4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443"/>
    <w:pPr>
      <w:spacing w:after="200" w:line="276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64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443"/>
    <w:rPr>
      <w:rFonts w:ascii="Segoe UI" w:eastAsia="Times New Roman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817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817FA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5C44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403"/>
    <w:rPr>
      <w:rFonts w:ascii="Calibri" w:eastAsia="Times New Roman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5C44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403"/>
    <w:rPr>
      <w:rFonts w:ascii="Calibri" w:eastAsia="Times New Roman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443"/>
    <w:pPr>
      <w:spacing w:after="200" w:line="276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64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443"/>
    <w:rPr>
      <w:rFonts w:ascii="Segoe UI" w:eastAsia="Times New Roman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817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817FA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5C44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403"/>
    <w:rPr>
      <w:rFonts w:ascii="Calibri" w:eastAsia="Times New Roman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5C44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403"/>
    <w:rPr>
      <w:rFonts w:ascii="Calibri" w:eastAsia="Times New Roman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8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19</Words>
  <Characters>6382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telen, Kristina von</dc:creator>
  <cp:keywords/>
  <dc:description/>
  <cp:lastModifiedBy>Veselin Kostadinov</cp:lastModifiedBy>
  <cp:revision>308</cp:revision>
  <dcterms:created xsi:type="dcterms:W3CDTF">2020-01-20T12:10:00Z</dcterms:created>
  <dcterms:modified xsi:type="dcterms:W3CDTF">2021-01-04T13:37:00Z</dcterms:modified>
</cp:coreProperties>
</file>